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E23DC" w14:textId="2608B3FC" w:rsidR="00C36ED6" w:rsidRDefault="0061775C" w:rsidP="00C36ED6">
      <w:pPr>
        <w:pStyle w:val="Caption"/>
      </w:pPr>
      <w:bookmarkStart w:id="0" w:name="_Toc213157739"/>
      <w:r>
        <w:t>S</w:t>
      </w:r>
      <w:r w:rsidR="00F03089">
        <w:t>4</w:t>
      </w:r>
      <w:r>
        <w:t xml:space="preserve"> Table</w:t>
      </w:r>
      <w:r w:rsidR="00C36ED6">
        <w:t>:</w:t>
      </w:r>
      <w:r w:rsidR="00A1502A">
        <w:t xml:space="preserve"> Outcome algorithm performance compared to outcomes ascer</w:t>
      </w:r>
      <w:r w:rsidR="00365940">
        <w:t xml:space="preserve">tained from Blekinge primary care records in a cohort of children born and residing in Blekinge, 2010-2021 (N = </w:t>
      </w:r>
      <w:r w:rsidR="000F2BF6">
        <w:t>16</w:t>
      </w:r>
      <w:r w:rsidR="00DE7E93">
        <w:t>,</w:t>
      </w:r>
      <w:r w:rsidR="000F2BF6">
        <w:t>145</w:t>
      </w:r>
      <w:r w:rsidR="00365940">
        <w:t>).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783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525"/>
        <w:gridCol w:w="1260"/>
        <w:gridCol w:w="1260"/>
        <w:gridCol w:w="1895"/>
        <w:gridCol w:w="1890"/>
      </w:tblGrid>
      <w:tr w:rsidR="00C36ED6" w14:paraId="5A299902" w14:textId="77777777" w:rsidTr="00AB78C5"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EA94A2B" w14:textId="157DD151" w:rsidR="00C36ED6" w:rsidRDefault="000F2BF6" w:rsidP="00AB78C5">
            <w:r>
              <w:t>Outco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F8F30E8" w14:textId="5E268542" w:rsidR="00C36ED6" w:rsidRDefault="000F2BF6" w:rsidP="00AB78C5">
            <w:r>
              <w:t>Sensitiv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3541397" w14:textId="1895AED9" w:rsidR="00C36ED6" w:rsidRDefault="000F2BF6" w:rsidP="00AB78C5">
            <w:r>
              <w:t>Specificity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0B80637F" w14:textId="0275AB6B" w:rsidR="00C36ED6" w:rsidRDefault="000F2BF6" w:rsidP="00AB78C5">
            <w:r>
              <w:t>Positive Predictive 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775B83B" w14:textId="14898F5B" w:rsidR="00C36ED6" w:rsidRDefault="000F2BF6" w:rsidP="00AB78C5">
            <w:r>
              <w:t>Negative Predictive Value</w:t>
            </w:r>
          </w:p>
        </w:tc>
      </w:tr>
      <w:tr w:rsidR="00DE7E93" w14:paraId="49CDF084" w14:textId="77777777" w:rsidTr="006333BC"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08DFB8F2" w14:textId="6D1777C5" w:rsidR="00DE7E93" w:rsidRDefault="00DE7E93" w:rsidP="006333BC">
            <w:r>
              <w:t>Asthm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9C6DFE1" w14:textId="75A0A046" w:rsidR="00DE7E93" w:rsidRDefault="00DE7E93" w:rsidP="006333BC">
            <w:r w:rsidRPr="00D66A0B">
              <w:t>0.8</w:t>
            </w:r>
            <w:r w:rsidR="00AB0CBA"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D87648D" w14:textId="5F5BA39B" w:rsidR="00DE7E93" w:rsidRDefault="00DE7E93" w:rsidP="006333BC">
            <w:r w:rsidRPr="00D66A0B">
              <w:t>0.9</w:t>
            </w:r>
            <w:r w:rsidR="00AB0CBA">
              <w:t>6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</w:tcPr>
          <w:p w14:paraId="3E293656" w14:textId="731CB45F" w:rsidR="00DE7E93" w:rsidRDefault="00DE7E93" w:rsidP="006333BC">
            <w:r w:rsidRPr="00D66A0B">
              <w:t>0.</w:t>
            </w:r>
            <w:r w:rsidR="00AB0CBA">
              <w:t>7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E165529" w14:textId="189DD456" w:rsidR="00DE7E93" w:rsidRDefault="00DE7E93" w:rsidP="006333BC">
            <w:r w:rsidRPr="00D66A0B">
              <w:t>0.98</w:t>
            </w:r>
          </w:p>
        </w:tc>
      </w:tr>
      <w:tr w:rsidR="00DE7E93" w14:paraId="68D7147B" w14:textId="77777777" w:rsidTr="006333BC">
        <w:tc>
          <w:tcPr>
            <w:tcW w:w="1525" w:type="dxa"/>
            <w:tcBorders>
              <w:top w:val="nil"/>
            </w:tcBorders>
          </w:tcPr>
          <w:p w14:paraId="7C90E3FF" w14:textId="031B2789" w:rsidR="00DE7E93" w:rsidRDefault="00DE7E93" w:rsidP="006333BC">
            <w:r>
              <w:t>Asthma (3+)</w:t>
            </w:r>
          </w:p>
        </w:tc>
        <w:tc>
          <w:tcPr>
            <w:tcW w:w="1260" w:type="dxa"/>
            <w:tcBorders>
              <w:top w:val="nil"/>
            </w:tcBorders>
          </w:tcPr>
          <w:p w14:paraId="5D87AAFE" w14:textId="3BCDEACF" w:rsidR="00DE7E93" w:rsidRDefault="00DE7E93" w:rsidP="006333BC">
            <w:r w:rsidRPr="00D66A0B">
              <w:t>0.</w:t>
            </w:r>
            <w:r w:rsidR="00927702">
              <w:t>8</w:t>
            </w:r>
            <w:r w:rsidR="00CD4832">
              <w:t>6</w:t>
            </w:r>
          </w:p>
        </w:tc>
        <w:tc>
          <w:tcPr>
            <w:tcW w:w="1260" w:type="dxa"/>
            <w:tcBorders>
              <w:top w:val="nil"/>
            </w:tcBorders>
          </w:tcPr>
          <w:p w14:paraId="38B7A7C4" w14:textId="33ADB261" w:rsidR="00DE7E93" w:rsidRDefault="00DE7E93" w:rsidP="006333BC">
            <w:r w:rsidRPr="00D66A0B">
              <w:t>0.9</w:t>
            </w:r>
            <w:r w:rsidR="00CD4832">
              <w:t>7</w:t>
            </w:r>
          </w:p>
        </w:tc>
        <w:tc>
          <w:tcPr>
            <w:tcW w:w="1895" w:type="dxa"/>
            <w:tcBorders>
              <w:top w:val="nil"/>
            </w:tcBorders>
          </w:tcPr>
          <w:p w14:paraId="78ABEDB4" w14:textId="30A654E6" w:rsidR="00DE7E93" w:rsidRDefault="00DE7E93" w:rsidP="006333BC">
            <w:r w:rsidRPr="00D66A0B">
              <w:t>0.</w:t>
            </w:r>
            <w:r w:rsidR="00CD4832">
              <w:t>63</w:t>
            </w:r>
          </w:p>
        </w:tc>
        <w:tc>
          <w:tcPr>
            <w:tcW w:w="1890" w:type="dxa"/>
            <w:tcBorders>
              <w:top w:val="nil"/>
            </w:tcBorders>
          </w:tcPr>
          <w:p w14:paraId="76CB1AFB" w14:textId="00228279" w:rsidR="00DE7E93" w:rsidRDefault="00DE7E93" w:rsidP="006333BC">
            <w:r w:rsidRPr="00D66A0B">
              <w:t>0.99</w:t>
            </w:r>
          </w:p>
        </w:tc>
      </w:tr>
      <w:tr w:rsidR="00DE7E93" w14:paraId="01AC4667" w14:textId="77777777" w:rsidTr="006333BC">
        <w:tc>
          <w:tcPr>
            <w:tcW w:w="1525" w:type="dxa"/>
          </w:tcPr>
          <w:p w14:paraId="1E3991EB" w14:textId="0B7B50FC" w:rsidR="00DE7E93" w:rsidRDefault="00DE7E93" w:rsidP="006333BC">
            <w:r>
              <w:t xml:space="preserve">Wheeze </w:t>
            </w:r>
          </w:p>
        </w:tc>
        <w:tc>
          <w:tcPr>
            <w:tcW w:w="1260" w:type="dxa"/>
          </w:tcPr>
          <w:p w14:paraId="219FB90B" w14:textId="6C57CC20" w:rsidR="00DE7E93" w:rsidRDefault="00DE7E93" w:rsidP="006333BC">
            <w:r w:rsidRPr="00D66A0B">
              <w:t>0.</w:t>
            </w:r>
            <w:r w:rsidR="003D7F97">
              <w:t>76</w:t>
            </w:r>
          </w:p>
        </w:tc>
        <w:tc>
          <w:tcPr>
            <w:tcW w:w="1260" w:type="dxa"/>
          </w:tcPr>
          <w:p w14:paraId="078A9837" w14:textId="2C3BF1DF" w:rsidR="00DE7E93" w:rsidRDefault="00DE7E93" w:rsidP="006333BC">
            <w:r w:rsidRPr="00D66A0B">
              <w:t>0.9</w:t>
            </w:r>
            <w:r w:rsidR="00CD4832">
              <w:t>3</w:t>
            </w:r>
          </w:p>
        </w:tc>
        <w:tc>
          <w:tcPr>
            <w:tcW w:w="1895" w:type="dxa"/>
          </w:tcPr>
          <w:p w14:paraId="6AFE38D0" w14:textId="2495A3EC" w:rsidR="00DE7E93" w:rsidRDefault="00DE7E93" w:rsidP="006333BC">
            <w:r w:rsidRPr="00D66A0B">
              <w:t>0.7</w:t>
            </w:r>
            <w:r w:rsidR="00CD4832">
              <w:t>0</w:t>
            </w:r>
          </w:p>
        </w:tc>
        <w:tc>
          <w:tcPr>
            <w:tcW w:w="1890" w:type="dxa"/>
          </w:tcPr>
          <w:p w14:paraId="35D684AA" w14:textId="4CF65EEA" w:rsidR="00DE7E93" w:rsidRDefault="00DE7E93" w:rsidP="006333BC">
            <w:r w:rsidRPr="00D66A0B">
              <w:t>0.95</w:t>
            </w:r>
          </w:p>
        </w:tc>
      </w:tr>
    </w:tbl>
    <w:p w14:paraId="03C8D680" w14:textId="77777777" w:rsidR="006333BC" w:rsidRDefault="006333BC" w:rsidP="006333BC"/>
    <w:p w14:paraId="1978D2AB" w14:textId="77777777" w:rsidR="006333BC" w:rsidRDefault="006333BC" w:rsidP="006333BC"/>
    <w:p w14:paraId="0DB5554E" w14:textId="77777777" w:rsidR="006333BC" w:rsidRDefault="006333BC" w:rsidP="006333BC"/>
    <w:p w14:paraId="52E5F3FD" w14:textId="575B34AC" w:rsidR="006333BC" w:rsidRDefault="006333BC" w:rsidP="006333BC"/>
    <w:sectPr w:rsidR="006333BC" w:rsidSect="0011631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2E8F3" w14:textId="77777777" w:rsidR="0068745D" w:rsidRDefault="0068745D" w:rsidP="002A3D1B">
      <w:pPr>
        <w:spacing w:after="0"/>
      </w:pPr>
      <w:r>
        <w:separator/>
      </w:r>
    </w:p>
  </w:endnote>
  <w:endnote w:type="continuationSeparator" w:id="0">
    <w:p w14:paraId="0155497D" w14:textId="77777777" w:rsidR="0068745D" w:rsidRDefault="0068745D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EFAF6" w14:textId="77777777" w:rsidR="0068745D" w:rsidRDefault="0068745D" w:rsidP="002A3D1B">
      <w:pPr>
        <w:spacing w:after="0"/>
      </w:pPr>
      <w:r>
        <w:separator/>
      </w:r>
    </w:p>
  </w:footnote>
  <w:footnote w:type="continuationSeparator" w:id="0">
    <w:p w14:paraId="3BD66B08" w14:textId="77777777" w:rsidR="0068745D" w:rsidRDefault="0068745D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461E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17FB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D7F97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33AF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45D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2FE6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2A03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234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27702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32F7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0CBA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BF7525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4832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29E5"/>
    <w:rsid w:val="00F03089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9</cp:revision>
  <dcterms:created xsi:type="dcterms:W3CDTF">2025-12-12T15:27:00Z</dcterms:created>
  <dcterms:modified xsi:type="dcterms:W3CDTF">2026-03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